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970DE9" w14:textId="2EDBE44F" w:rsidR="00F94852" w:rsidRPr="00691FBF" w:rsidRDefault="00F94852" w:rsidP="00F94852">
      <w:pPr>
        <w:spacing w:line="480" w:lineRule="auto"/>
        <w:rPr>
          <w:rFonts w:ascii="Arial" w:hAnsi="Arial" w:cs="Arial"/>
          <w:b/>
        </w:rPr>
      </w:pPr>
      <w:bookmarkStart w:id="0" w:name="_GoBack"/>
      <w:bookmarkEnd w:id="0"/>
      <w:r w:rsidRPr="00691FBF">
        <w:rPr>
          <w:rFonts w:ascii="Arial" w:hAnsi="Arial" w:cs="Arial"/>
          <w:b/>
        </w:rPr>
        <w:t>S4</w:t>
      </w:r>
      <w:r>
        <w:rPr>
          <w:rFonts w:ascii="Arial" w:hAnsi="Arial" w:cs="Arial"/>
          <w:b/>
        </w:rPr>
        <w:t xml:space="preserve"> Table</w:t>
      </w:r>
      <w:r w:rsidRPr="00691FBF">
        <w:rPr>
          <w:rFonts w:ascii="Arial" w:hAnsi="Arial" w:cs="Arial"/>
          <w:b/>
        </w:rPr>
        <w:t>.   Clinical characteristics; comparison study of plasma soluble Sdc1 concentrations</w:t>
      </w:r>
      <w:r w:rsidR="006F1921">
        <w:rPr>
          <w:rFonts w:ascii="Arial" w:hAnsi="Arial" w:cs="Arial"/>
          <w:b/>
        </w:rPr>
        <w:t xml:space="preserve"> </w:t>
      </w:r>
      <w:r w:rsidR="006F1921" w:rsidRPr="00691FBF">
        <w:rPr>
          <w:rFonts w:ascii="Arial" w:hAnsi="Arial" w:cs="Arial"/>
          <w:b/>
        </w:rPr>
        <w:t>1 year after pregnancy</w:t>
      </w:r>
    </w:p>
    <w:p w14:paraId="0BFD7386" w14:textId="77777777" w:rsidR="00F94852" w:rsidRPr="00893E44" w:rsidRDefault="00F94852" w:rsidP="00F94852">
      <w:pPr>
        <w:spacing w:line="480" w:lineRule="auto"/>
        <w:rPr>
          <w:rFonts w:ascii="Arial" w:hAnsi="Arial" w:cs="Arial"/>
        </w:rPr>
      </w:pPr>
    </w:p>
    <w:tbl>
      <w:tblPr>
        <w:tblW w:w="9108" w:type="dxa"/>
        <w:tblLayout w:type="fixed"/>
        <w:tblLook w:val="01E0" w:firstRow="1" w:lastRow="1" w:firstColumn="1" w:lastColumn="1" w:noHBand="0" w:noVBand="0"/>
      </w:tblPr>
      <w:tblGrid>
        <w:gridCol w:w="3438"/>
        <w:gridCol w:w="2340"/>
        <w:gridCol w:w="2070"/>
        <w:gridCol w:w="1260"/>
      </w:tblGrid>
      <w:tr w:rsidR="00F94852" w:rsidRPr="00893E44" w14:paraId="2A4FE5CE" w14:textId="77777777" w:rsidTr="00425C78">
        <w:tc>
          <w:tcPr>
            <w:tcW w:w="3438" w:type="dxa"/>
            <w:tcBorders>
              <w:top w:val="single" w:sz="4" w:space="0" w:color="auto"/>
              <w:bottom w:val="single" w:sz="4" w:space="0" w:color="auto"/>
            </w:tcBorders>
          </w:tcPr>
          <w:p w14:paraId="154580EC" w14:textId="77777777" w:rsidR="00F94852" w:rsidRPr="00893E44" w:rsidRDefault="00F94852" w:rsidP="00425C78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eastAsia="Osaka" w:hAnsi="Arial" w:cs="Arial"/>
              </w:rPr>
              <w:t>Mean (</w:t>
            </w:r>
            <w:r w:rsidRPr="00893E44">
              <w:rPr>
                <w:rFonts w:ascii="Arial" w:hAnsi="Arial" w:cs="Arial"/>
              </w:rPr>
              <w:sym w:font="Symbol" w:char="F0B1"/>
            </w:r>
            <w:r w:rsidRPr="00893E44">
              <w:rPr>
                <w:rFonts w:ascii="Arial" w:eastAsia="Osaka" w:hAnsi="Arial" w:cs="Arial"/>
              </w:rPr>
              <w:t>SD) or median (interquartile range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266F9BC7" w14:textId="77777777" w:rsidR="00F94852" w:rsidRPr="00893E44" w:rsidRDefault="00F94852" w:rsidP="00425C78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Prior uncomplicated pregnancy</w:t>
            </w:r>
          </w:p>
          <w:p w14:paraId="22B7E40E" w14:textId="77777777" w:rsidR="00F94852" w:rsidRPr="00893E44" w:rsidRDefault="00F94852" w:rsidP="00425C78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 xml:space="preserve"> (</w:t>
            </w:r>
            <w:proofErr w:type="gramStart"/>
            <w:r w:rsidRPr="00893E44">
              <w:rPr>
                <w:rFonts w:ascii="Arial" w:hAnsi="Arial" w:cs="Arial"/>
              </w:rPr>
              <w:t>n</w:t>
            </w:r>
            <w:proofErr w:type="gramEnd"/>
            <w:r w:rsidRPr="00893E44">
              <w:rPr>
                <w:rFonts w:ascii="Arial" w:hAnsi="Arial" w:cs="Arial"/>
              </w:rPr>
              <w:t>=19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03B4C0DC" w14:textId="77777777" w:rsidR="00F94852" w:rsidRPr="00893E44" w:rsidRDefault="00F94852" w:rsidP="00425C78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893E44">
              <w:rPr>
                <w:rFonts w:ascii="Arial" w:hAnsi="Arial" w:cs="Arial"/>
              </w:rPr>
              <w:t>Prior  preeclampsia</w:t>
            </w:r>
            <w:proofErr w:type="gramEnd"/>
          </w:p>
          <w:p w14:paraId="48576E3F" w14:textId="77777777" w:rsidR="00F94852" w:rsidRPr="00893E44" w:rsidRDefault="00F94852" w:rsidP="00425C78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(</w:t>
            </w:r>
            <w:proofErr w:type="gramStart"/>
            <w:r w:rsidRPr="00893E44">
              <w:rPr>
                <w:rFonts w:ascii="Arial" w:hAnsi="Arial" w:cs="Arial"/>
              </w:rPr>
              <w:t>n</w:t>
            </w:r>
            <w:proofErr w:type="gramEnd"/>
            <w:r w:rsidRPr="00893E44">
              <w:rPr>
                <w:rFonts w:ascii="Arial" w:hAnsi="Arial" w:cs="Arial"/>
              </w:rPr>
              <w:t>=17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D2D34D0" w14:textId="77777777" w:rsidR="00F94852" w:rsidRPr="00893E44" w:rsidRDefault="00F94852" w:rsidP="00425C78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P- value</w:t>
            </w:r>
          </w:p>
        </w:tc>
      </w:tr>
      <w:tr w:rsidR="00F94852" w:rsidRPr="00893E44" w14:paraId="709421D9" w14:textId="77777777" w:rsidTr="00425C78">
        <w:trPr>
          <w:trHeight w:val="378"/>
        </w:trPr>
        <w:tc>
          <w:tcPr>
            <w:tcW w:w="3438" w:type="dxa"/>
            <w:tcBorders>
              <w:top w:val="single" w:sz="4" w:space="0" w:color="auto"/>
            </w:tcBorders>
          </w:tcPr>
          <w:p w14:paraId="562FEC4C" w14:textId="15B81FBC" w:rsidR="00F94852" w:rsidRPr="00B47F53" w:rsidRDefault="005C5F4B" w:rsidP="00425C78">
            <w:pPr>
              <w:spacing w:line="480" w:lineRule="auto"/>
              <w:rPr>
                <w:rFonts w:ascii="Arial" w:hAnsi="Arial" w:cs="Arial"/>
                <w:b/>
                <w:u w:val="single"/>
              </w:rPr>
            </w:pPr>
            <w:r w:rsidRPr="00B47F53">
              <w:rPr>
                <w:rFonts w:ascii="Arial" w:hAnsi="Arial" w:cs="Arial"/>
                <w:b/>
                <w:u w:val="single"/>
              </w:rPr>
              <w:t>Post-pregnancy Data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0788FEFF" w14:textId="07044829" w:rsidR="00F94852" w:rsidRPr="00893E44" w:rsidRDefault="00F94852" w:rsidP="00425C7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2DAB38E1" w14:textId="427290FF" w:rsidR="00F94852" w:rsidRPr="00893E44" w:rsidRDefault="00F94852" w:rsidP="00425C7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CB1EB14" w14:textId="1938C786" w:rsidR="00F94852" w:rsidRPr="00893E44" w:rsidRDefault="00F94852" w:rsidP="00425C78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5C5F4B" w:rsidRPr="00893E44" w14:paraId="19FD49D8" w14:textId="77777777" w:rsidTr="00425C78">
        <w:tc>
          <w:tcPr>
            <w:tcW w:w="3438" w:type="dxa"/>
          </w:tcPr>
          <w:p w14:paraId="2ED46E19" w14:textId="15F142FC" w:rsidR="005C5F4B" w:rsidRPr="00893E44" w:rsidRDefault="005C5F4B" w:rsidP="00425C78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Age (years)</w:t>
            </w:r>
          </w:p>
        </w:tc>
        <w:tc>
          <w:tcPr>
            <w:tcW w:w="2340" w:type="dxa"/>
          </w:tcPr>
          <w:p w14:paraId="26908A5A" w14:textId="27551A80" w:rsidR="005C5F4B" w:rsidRPr="00893E44" w:rsidRDefault="005C5F4B" w:rsidP="00425C78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23 (19-38)</w:t>
            </w:r>
          </w:p>
        </w:tc>
        <w:tc>
          <w:tcPr>
            <w:tcW w:w="2070" w:type="dxa"/>
          </w:tcPr>
          <w:p w14:paraId="12186D4C" w14:textId="16D1C75A" w:rsidR="005C5F4B" w:rsidRPr="00893E44" w:rsidRDefault="005C5F4B" w:rsidP="00425C78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29 (18-43)</w:t>
            </w:r>
          </w:p>
        </w:tc>
        <w:tc>
          <w:tcPr>
            <w:tcW w:w="1260" w:type="dxa"/>
          </w:tcPr>
          <w:p w14:paraId="4E25C4D7" w14:textId="78C4CE76" w:rsidR="005C5F4B" w:rsidRPr="00893E44" w:rsidRDefault="005C5F4B" w:rsidP="00425C78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0.20</w:t>
            </w:r>
          </w:p>
        </w:tc>
      </w:tr>
      <w:tr w:rsidR="00F94852" w:rsidRPr="00893E44" w14:paraId="6010D4E1" w14:textId="77777777" w:rsidTr="00425C78">
        <w:tc>
          <w:tcPr>
            <w:tcW w:w="3438" w:type="dxa"/>
          </w:tcPr>
          <w:p w14:paraId="7DE37BE3" w14:textId="77777777" w:rsidR="00F94852" w:rsidRPr="00893E44" w:rsidRDefault="00F94852" w:rsidP="00425C78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 xml:space="preserve">Body mass index (kg/m2) </w:t>
            </w:r>
          </w:p>
        </w:tc>
        <w:tc>
          <w:tcPr>
            <w:tcW w:w="2340" w:type="dxa"/>
          </w:tcPr>
          <w:p w14:paraId="1B14AFA0" w14:textId="77777777" w:rsidR="00F94852" w:rsidRPr="00893E44" w:rsidRDefault="00F94852" w:rsidP="00425C78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27 (18-44)</w:t>
            </w:r>
          </w:p>
        </w:tc>
        <w:tc>
          <w:tcPr>
            <w:tcW w:w="2070" w:type="dxa"/>
          </w:tcPr>
          <w:p w14:paraId="03A23FDB" w14:textId="77777777" w:rsidR="00F94852" w:rsidRPr="00893E44" w:rsidRDefault="00F94852" w:rsidP="00425C78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30 (17-43)</w:t>
            </w:r>
          </w:p>
        </w:tc>
        <w:tc>
          <w:tcPr>
            <w:tcW w:w="1260" w:type="dxa"/>
          </w:tcPr>
          <w:p w14:paraId="027866EA" w14:textId="77777777" w:rsidR="00F94852" w:rsidRPr="00893E44" w:rsidRDefault="00F94852" w:rsidP="00425C78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0.51</w:t>
            </w:r>
          </w:p>
        </w:tc>
      </w:tr>
      <w:tr w:rsidR="00F94852" w:rsidRPr="00893E44" w14:paraId="36D3F903" w14:textId="77777777" w:rsidTr="00425C78">
        <w:tc>
          <w:tcPr>
            <w:tcW w:w="3438" w:type="dxa"/>
          </w:tcPr>
          <w:p w14:paraId="00C3AC96" w14:textId="77777777" w:rsidR="00F94852" w:rsidRPr="00893E44" w:rsidRDefault="00F94852" w:rsidP="00425C78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Days post delivery</w:t>
            </w:r>
          </w:p>
        </w:tc>
        <w:tc>
          <w:tcPr>
            <w:tcW w:w="2340" w:type="dxa"/>
          </w:tcPr>
          <w:p w14:paraId="6DC0AFBC" w14:textId="77777777" w:rsidR="00F94852" w:rsidRPr="00893E44" w:rsidRDefault="00F94852" w:rsidP="00425C78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324 (208-708)</w:t>
            </w:r>
          </w:p>
        </w:tc>
        <w:tc>
          <w:tcPr>
            <w:tcW w:w="2070" w:type="dxa"/>
          </w:tcPr>
          <w:p w14:paraId="1422B6D0" w14:textId="77777777" w:rsidR="00F94852" w:rsidRPr="00893E44" w:rsidRDefault="00F94852" w:rsidP="00425C78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379 (202-592)</w:t>
            </w:r>
          </w:p>
        </w:tc>
        <w:tc>
          <w:tcPr>
            <w:tcW w:w="1260" w:type="dxa"/>
          </w:tcPr>
          <w:p w14:paraId="12CBFDCA" w14:textId="77777777" w:rsidR="00F94852" w:rsidRPr="00893E44" w:rsidRDefault="00F94852" w:rsidP="00425C78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0.74</w:t>
            </w:r>
          </w:p>
        </w:tc>
      </w:tr>
      <w:tr w:rsidR="00F94852" w:rsidRPr="00893E44" w14:paraId="58E5338C" w14:textId="77777777" w:rsidTr="00425C78">
        <w:tc>
          <w:tcPr>
            <w:tcW w:w="3438" w:type="dxa"/>
          </w:tcPr>
          <w:p w14:paraId="7D04BEA1" w14:textId="77777777" w:rsidR="00F94852" w:rsidRPr="00893E44" w:rsidRDefault="00F94852" w:rsidP="00425C78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Systolic BP (mm Hg)</w:t>
            </w:r>
          </w:p>
        </w:tc>
        <w:tc>
          <w:tcPr>
            <w:tcW w:w="2340" w:type="dxa"/>
          </w:tcPr>
          <w:p w14:paraId="3A121ED3" w14:textId="77777777" w:rsidR="00F94852" w:rsidRPr="00893E44" w:rsidRDefault="00F94852" w:rsidP="00425C78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110 (100-124)</w:t>
            </w:r>
          </w:p>
        </w:tc>
        <w:tc>
          <w:tcPr>
            <w:tcW w:w="2070" w:type="dxa"/>
          </w:tcPr>
          <w:p w14:paraId="643553B3" w14:textId="77777777" w:rsidR="00F94852" w:rsidRPr="00893E44" w:rsidRDefault="00F94852" w:rsidP="00425C78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120 (90-178)</w:t>
            </w:r>
          </w:p>
        </w:tc>
        <w:tc>
          <w:tcPr>
            <w:tcW w:w="1260" w:type="dxa"/>
          </w:tcPr>
          <w:p w14:paraId="6CD8EC11" w14:textId="77777777" w:rsidR="00F94852" w:rsidRPr="00893E44" w:rsidRDefault="00F94852" w:rsidP="00425C78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0.08</w:t>
            </w:r>
          </w:p>
        </w:tc>
      </w:tr>
      <w:tr w:rsidR="00F94852" w:rsidRPr="00893E44" w14:paraId="5EA41DAC" w14:textId="77777777" w:rsidTr="00425C78">
        <w:tc>
          <w:tcPr>
            <w:tcW w:w="3438" w:type="dxa"/>
          </w:tcPr>
          <w:p w14:paraId="0D34E04E" w14:textId="77777777" w:rsidR="00F94852" w:rsidRPr="00893E44" w:rsidRDefault="00F94852" w:rsidP="00425C78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Diastolic BP  (mm Hg)</w:t>
            </w:r>
          </w:p>
        </w:tc>
        <w:tc>
          <w:tcPr>
            <w:tcW w:w="2340" w:type="dxa"/>
          </w:tcPr>
          <w:p w14:paraId="18E5DC84" w14:textId="77777777" w:rsidR="00F94852" w:rsidRPr="00893E44" w:rsidRDefault="00F94852" w:rsidP="00425C78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70 (53-90)</w:t>
            </w:r>
          </w:p>
        </w:tc>
        <w:tc>
          <w:tcPr>
            <w:tcW w:w="2070" w:type="dxa"/>
          </w:tcPr>
          <w:p w14:paraId="2B4881B0" w14:textId="77777777" w:rsidR="00F94852" w:rsidRPr="00893E44" w:rsidRDefault="00F94852" w:rsidP="00425C78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78 (56-107)</w:t>
            </w:r>
          </w:p>
        </w:tc>
        <w:tc>
          <w:tcPr>
            <w:tcW w:w="1260" w:type="dxa"/>
          </w:tcPr>
          <w:p w14:paraId="0A36428F" w14:textId="77777777" w:rsidR="00F94852" w:rsidRPr="00893E44" w:rsidRDefault="00F94852" w:rsidP="00425C78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0.15</w:t>
            </w:r>
          </w:p>
        </w:tc>
      </w:tr>
      <w:tr w:rsidR="00F94852" w:rsidRPr="00893E44" w14:paraId="135A3E88" w14:textId="77777777" w:rsidTr="00425C78">
        <w:trPr>
          <w:trHeight w:val="342"/>
        </w:trPr>
        <w:tc>
          <w:tcPr>
            <w:tcW w:w="3438" w:type="dxa"/>
          </w:tcPr>
          <w:p w14:paraId="5080F72D" w14:textId="77777777" w:rsidR="00F94852" w:rsidRPr="00893E44" w:rsidRDefault="00F94852" w:rsidP="00425C78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Oral Contraceptive Use (n, %)</w:t>
            </w:r>
          </w:p>
        </w:tc>
        <w:tc>
          <w:tcPr>
            <w:tcW w:w="2340" w:type="dxa"/>
          </w:tcPr>
          <w:p w14:paraId="0E50CAC2" w14:textId="77777777" w:rsidR="00F94852" w:rsidRPr="00893E44" w:rsidRDefault="00F94852" w:rsidP="00425C78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10 (53%)</w:t>
            </w:r>
          </w:p>
        </w:tc>
        <w:tc>
          <w:tcPr>
            <w:tcW w:w="2070" w:type="dxa"/>
          </w:tcPr>
          <w:p w14:paraId="4834AA65" w14:textId="77777777" w:rsidR="00F94852" w:rsidRPr="00893E44" w:rsidRDefault="00F94852" w:rsidP="00425C78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6 (35%)</w:t>
            </w:r>
          </w:p>
        </w:tc>
        <w:tc>
          <w:tcPr>
            <w:tcW w:w="1260" w:type="dxa"/>
          </w:tcPr>
          <w:p w14:paraId="04783A1E" w14:textId="77777777" w:rsidR="00F94852" w:rsidRPr="00893E44" w:rsidRDefault="00F94852" w:rsidP="00425C78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0.34</w:t>
            </w:r>
          </w:p>
        </w:tc>
      </w:tr>
      <w:tr w:rsidR="005C5F4B" w:rsidRPr="00893E44" w14:paraId="3B98C5C0" w14:textId="77777777" w:rsidTr="00425C78">
        <w:trPr>
          <w:trHeight w:val="342"/>
        </w:trPr>
        <w:tc>
          <w:tcPr>
            <w:tcW w:w="3438" w:type="dxa"/>
          </w:tcPr>
          <w:p w14:paraId="108AEBF7" w14:textId="77777777" w:rsidR="005C5F4B" w:rsidRPr="00893E44" w:rsidDel="005C5F4B" w:rsidRDefault="005C5F4B" w:rsidP="00425C7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40" w:type="dxa"/>
          </w:tcPr>
          <w:p w14:paraId="3C8B2F02" w14:textId="77777777" w:rsidR="005C5F4B" w:rsidRPr="00893E44" w:rsidDel="005C5F4B" w:rsidRDefault="005C5F4B" w:rsidP="00425C7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4297361E" w14:textId="77777777" w:rsidR="005C5F4B" w:rsidRPr="00893E44" w:rsidDel="005C5F4B" w:rsidRDefault="005C5F4B" w:rsidP="00425C7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3E04074C" w14:textId="77777777" w:rsidR="005C5F4B" w:rsidRPr="00893E44" w:rsidDel="005C5F4B" w:rsidRDefault="005C5F4B" w:rsidP="00425C78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5C5F4B" w:rsidRPr="00893E44" w14:paraId="6276A8B5" w14:textId="77777777" w:rsidTr="00425C78">
        <w:trPr>
          <w:trHeight w:val="342"/>
        </w:trPr>
        <w:tc>
          <w:tcPr>
            <w:tcW w:w="3438" w:type="dxa"/>
          </w:tcPr>
          <w:p w14:paraId="3C5C0F24" w14:textId="2B6D488B" w:rsidR="005C5F4B" w:rsidRPr="00B47F53" w:rsidRDefault="005C5F4B" w:rsidP="005C5F4B">
            <w:pPr>
              <w:spacing w:line="480" w:lineRule="auto"/>
              <w:rPr>
                <w:rFonts w:ascii="Arial" w:hAnsi="Arial" w:cs="Arial"/>
                <w:b/>
                <w:u w:val="single"/>
              </w:rPr>
            </w:pPr>
            <w:r w:rsidRPr="00B47F53">
              <w:rPr>
                <w:rFonts w:ascii="Arial" w:hAnsi="Arial" w:cs="Arial"/>
                <w:b/>
                <w:u w:val="single"/>
              </w:rPr>
              <w:t>Pregnancy Data</w:t>
            </w:r>
            <w:r w:rsidR="00FF4635">
              <w:rPr>
                <w:rFonts w:ascii="Arial" w:hAnsi="Arial" w:cs="Arial"/>
                <w:b/>
                <w:u w:val="single"/>
              </w:rPr>
              <w:t xml:space="preserve"> </w:t>
            </w:r>
          </w:p>
        </w:tc>
        <w:tc>
          <w:tcPr>
            <w:tcW w:w="2340" w:type="dxa"/>
          </w:tcPr>
          <w:p w14:paraId="32BDAA5A" w14:textId="77777777" w:rsidR="005C5F4B" w:rsidRPr="00893E44" w:rsidRDefault="005C5F4B" w:rsidP="00425C7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313D031B" w14:textId="77777777" w:rsidR="005C5F4B" w:rsidRPr="00893E44" w:rsidRDefault="005C5F4B" w:rsidP="00425C7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0CACF66F" w14:textId="77777777" w:rsidR="005C5F4B" w:rsidRPr="00893E44" w:rsidRDefault="005C5F4B" w:rsidP="00425C78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5C5F4B" w:rsidRPr="00893E44" w14:paraId="2B6E62F0" w14:textId="77777777" w:rsidTr="00425C78">
        <w:trPr>
          <w:trHeight w:val="342"/>
        </w:trPr>
        <w:tc>
          <w:tcPr>
            <w:tcW w:w="3438" w:type="dxa"/>
          </w:tcPr>
          <w:p w14:paraId="36895021" w14:textId="77777777" w:rsidR="00B47F53" w:rsidRPr="00893E44" w:rsidRDefault="00B47F53" w:rsidP="00B47F53">
            <w:pPr>
              <w:tabs>
                <w:tab w:val="left" w:pos="360"/>
              </w:tabs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Gestational weeks at delivery</w:t>
            </w:r>
          </w:p>
          <w:p w14:paraId="15A762A1" w14:textId="77777777" w:rsidR="00B47F53" w:rsidRPr="00893E44" w:rsidRDefault="00B47F53" w:rsidP="00B47F53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  <w:u w:val="single"/>
              </w:rPr>
              <w:t>Pre-delivery BP</w:t>
            </w:r>
            <w:r w:rsidRPr="00893E44">
              <w:rPr>
                <w:rFonts w:ascii="Arial" w:hAnsi="Arial" w:cs="Arial"/>
              </w:rPr>
              <w:t xml:space="preserve">: </w:t>
            </w:r>
          </w:p>
          <w:p w14:paraId="517F7C0D" w14:textId="41E3E84D" w:rsidR="00B47F53" w:rsidRPr="00893E44" w:rsidRDefault="00B47F53" w:rsidP="00B47F5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</w:t>
            </w:r>
            <w:r w:rsidRPr="00893E44">
              <w:rPr>
                <w:rFonts w:ascii="Arial" w:hAnsi="Arial" w:cs="Arial"/>
              </w:rPr>
              <w:t>Systolic (mm Hg)</w:t>
            </w:r>
          </w:p>
          <w:p w14:paraId="17FA8672" w14:textId="69F40D8B" w:rsidR="005C5F4B" w:rsidRPr="00893E44" w:rsidRDefault="00B47F53" w:rsidP="00B47F5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</w:t>
            </w:r>
            <w:r w:rsidRPr="00893E44">
              <w:rPr>
                <w:rFonts w:ascii="Arial" w:hAnsi="Arial" w:cs="Arial"/>
              </w:rPr>
              <w:t>Diastolic (mm Hg)</w:t>
            </w:r>
          </w:p>
        </w:tc>
        <w:tc>
          <w:tcPr>
            <w:tcW w:w="2340" w:type="dxa"/>
          </w:tcPr>
          <w:p w14:paraId="54FC43FB" w14:textId="61AE6A25" w:rsidR="005C5F4B" w:rsidRDefault="004A5D3A" w:rsidP="00425C7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6 (38.9-</w:t>
            </w:r>
            <w:proofErr w:type="gramStart"/>
            <w:r>
              <w:rPr>
                <w:rFonts w:ascii="Arial" w:hAnsi="Arial" w:cs="Arial"/>
              </w:rPr>
              <w:t>40.4)</w:t>
            </w:r>
            <w:r w:rsidR="00FF4635" w:rsidRPr="00FF4635">
              <w:rPr>
                <w:rFonts w:ascii="Arial" w:hAnsi="Arial" w:cs="Arial"/>
                <w:vertAlign w:val="superscript"/>
              </w:rPr>
              <w:t>a</w:t>
            </w:r>
            <w:proofErr w:type="gramEnd"/>
          </w:p>
          <w:p w14:paraId="3CC5E55C" w14:textId="77777777" w:rsidR="004A5D3A" w:rsidRDefault="004A5D3A" w:rsidP="00425C78">
            <w:pPr>
              <w:spacing w:line="480" w:lineRule="auto"/>
              <w:rPr>
                <w:rFonts w:ascii="Arial" w:hAnsi="Arial" w:cs="Arial"/>
              </w:rPr>
            </w:pPr>
          </w:p>
          <w:p w14:paraId="3976F1A8" w14:textId="511D3166" w:rsidR="004A5D3A" w:rsidRDefault="004A5D3A" w:rsidP="00425C7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7 (119-</w:t>
            </w:r>
            <w:proofErr w:type="gramStart"/>
            <w:r>
              <w:rPr>
                <w:rFonts w:ascii="Arial" w:hAnsi="Arial" w:cs="Arial"/>
              </w:rPr>
              <w:t>135)</w:t>
            </w:r>
            <w:r w:rsidR="00FF4635" w:rsidRPr="00FF4635">
              <w:rPr>
                <w:rFonts w:ascii="Arial" w:hAnsi="Arial" w:cs="Arial"/>
                <w:vertAlign w:val="superscript"/>
              </w:rPr>
              <w:t>a</w:t>
            </w:r>
            <w:proofErr w:type="gramEnd"/>
          </w:p>
          <w:p w14:paraId="01048C19" w14:textId="0DFDFC2F" w:rsidR="004A5D3A" w:rsidRPr="00893E44" w:rsidRDefault="004A5D3A" w:rsidP="00425C7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 (72-</w:t>
            </w:r>
            <w:proofErr w:type="gramStart"/>
            <w:r>
              <w:rPr>
                <w:rFonts w:ascii="Arial" w:hAnsi="Arial" w:cs="Arial"/>
              </w:rPr>
              <w:t>81)</w:t>
            </w:r>
            <w:r w:rsidR="00FF4635" w:rsidRPr="00FF4635">
              <w:rPr>
                <w:rFonts w:ascii="Arial" w:hAnsi="Arial" w:cs="Arial"/>
                <w:vertAlign w:val="superscript"/>
              </w:rPr>
              <w:t>a</w:t>
            </w:r>
            <w:proofErr w:type="gramEnd"/>
          </w:p>
        </w:tc>
        <w:tc>
          <w:tcPr>
            <w:tcW w:w="2070" w:type="dxa"/>
          </w:tcPr>
          <w:p w14:paraId="7668526F" w14:textId="64254B76" w:rsidR="005C5F4B" w:rsidRDefault="004A5D3A" w:rsidP="00425C7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7 (35.7-</w:t>
            </w:r>
            <w:proofErr w:type="gramStart"/>
            <w:r>
              <w:rPr>
                <w:rFonts w:ascii="Arial" w:hAnsi="Arial" w:cs="Arial"/>
              </w:rPr>
              <w:t>39.0)</w:t>
            </w:r>
            <w:r w:rsidR="009E11FB" w:rsidRPr="009E11FB">
              <w:rPr>
                <w:rFonts w:ascii="Arial" w:hAnsi="Arial" w:cs="Arial"/>
                <w:vertAlign w:val="superscript"/>
              </w:rPr>
              <w:t>b</w:t>
            </w:r>
            <w:proofErr w:type="gramEnd"/>
          </w:p>
          <w:p w14:paraId="13D90EDE" w14:textId="77777777" w:rsidR="004A5D3A" w:rsidRDefault="004A5D3A" w:rsidP="00425C78">
            <w:pPr>
              <w:spacing w:line="480" w:lineRule="auto"/>
              <w:rPr>
                <w:rFonts w:ascii="Arial" w:hAnsi="Arial" w:cs="Arial"/>
              </w:rPr>
            </w:pPr>
          </w:p>
          <w:p w14:paraId="0FF30F6C" w14:textId="667C1D40" w:rsidR="004A5D3A" w:rsidRDefault="004A5D3A" w:rsidP="00425C7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0 (144-</w:t>
            </w:r>
            <w:proofErr w:type="gramStart"/>
            <w:r>
              <w:rPr>
                <w:rFonts w:ascii="Arial" w:hAnsi="Arial" w:cs="Arial"/>
              </w:rPr>
              <w:t>162)</w:t>
            </w:r>
            <w:r w:rsidR="009E11FB" w:rsidRPr="009E11FB">
              <w:rPr>
                <w:rFonts w:ascii="Arial" w:hAnsi="Arial" w:cs="Arial"/>
                <w:vertAlign w:val="superscript"/>
              </w:rPr>
              <w:t>b</w:t>
            </w:r>
            <w:proofErr w:type="gramEnd"/>
          </w:p>
          <w:p w14:paraId="267F55E7" w14:textId="61BCFA09" w:rsidR="004A5D3A" w:rsidRPr="00893E44" w:rsidRDefault="004A5D3A" w:rsidP="00425C7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 (87-</w:t>
            </w:r>
            <w:proofErr w:type="gramStart"/>
            <w:r>
              <w:rPr>
                <w:rFonts w:ascii="Arial" w:hAnsi="Arial" w:cs="Arial"/>
              </w:rPr>
              <w:t>99)</w:t>
            </w:r>
            <w:r w:rsidR="009E11FB" w:rsidRPr="009E11FB">
              <w:rPr>
                <w:rFonts w:ascii="Arial" w:hAnsi="Arial" w:cs="Arial"/>
                <w:vertAlign w:val="superscript"/>
              </w:rPr>
              <w:t>b</w:t>
            </w:r>
            <w:proofErr w:type="gramEnd"/>
          </w:p>
        </w:tc>
        <w:tc>
          <w:tcPr>
            <w:tcW w:w="1260" w:type="dxa"/>
          </w:tcPr>
          <w:p w14:paraId="267DACDA" w14:textId="77777777" w:rsidR="005C5F4B" w:rsidRDefault="00161C54" w:rsidP="00425C7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5</w:t>
            </w:r>
          </w:p>
          <w:p w14:paraId="04EE63B2" w14:textId="77777777" w:rsidR="00DE65FC" w:rsidRDefault="00DE65FC" w:rsidP="00425C78">
            <w:pPr>
              <w:spacing w:line="480" w:lineRule="auto"/>
              <w:rPr>
                <w:rFonts w:ascii="Arial" w:hAnsi="Arial" w:cs="Arial"/>
              </w:rPr>
            </w:pPr>
          </w:p>
          <w:p w14:paraId="7B2C2DD6" w14:textId="77777777" w:rsidR="00DE65FC" w:rsidRDefault="00843F69" w:rsidP="00425C7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  <w:p w14:paraId="7E0F48F2" w14:textId="07E04CC5" w:rsidR="00843F69" w:rsidRPr="00893E44" w:rsidRDefault="00843F69" w:rsidP="00425C7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5C5F4B" w:rsidRPr="00893E44" w14:paraId="45176C33" w14:textId="77777777" w:rsidTr="00425C78">
        <w:trPr>
          <w:trHeight w:val="342"/>
        </w:trPr>
        <w:tc>
          <w:tcPr>
            <w:tcW w:w="3438" w:type="dxa"/>
          </w:tcPr>
          <w:p w14:paraId="01DC1421" w14:textId="77777777" w:rsidR="005C5F4B" w:rsidRPr="00893E44" w:rsidRDefault="005C5F4B" w:rsidP="00425C7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40" w:type="dxa"/>
          </w:tcPr>
          <w:p w14:paraId="72FCEFC1" w14:textId="77777777" w:rsidR="005C5F4B" w:rsidRPr="00893E44" w:rsidRDefault="005C5F4B" w:rsidP="00425C7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6C86C10A" w14:textId="77777777" w:rsidR="005C5F4B" w:rsidRPr="00893E44" w:rsidRDefault="005C5F4B" w:rsidP="00425C7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08A88C34" w14:textId="77777777" w:rsidR="005C5F4B" w:rsidRPr="00893E44" w:rsidRDefault="005C5F4B" w:rsidP="00425C78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47F53" w:rsidRPr="00893E44" w14:paraId="1616EBF9" w14:textId="77777777" w:rsidTr="00425C78">
        <w:trPr>
          <w:trHeight w:val="342"/>
        </w:trPr>
        <w:tc>
          <w:tcPr>
            <w:tcW w:w="3438" w:type="dxa"/>
          </w:tcPr>
          <w:p w14:paraId="61EB8960" w14:textId="69AF21F4" w:rsidR="00B47F53" w:rsidRPr="00893E44" w:rsidRDefault="00B47F53" w:rsidP="00425C78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Birth weight percentile</w:t>
            </w:r>
          </w:p>
        </w:tc>
        <w:tc>
          <w:tcPr>
            <w:tcW w:w="2340" w:type="dxa"/>
          </w:tcPr>
          <w:p w14:paraId="240201A4" w14:textId="17034476" w:rsidR="00B47F53" w:rsidRPr="00893E44" w:rsidRDefault="004A5D3A" w:rsidP="00425C7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 (27-</w:t>
            </w:r>
            <w:proofErr w:type="gramStart"/>
            <w:r>
              <w:rPr>
                <w:rFonts w:ascii="Arial" w:hAnsi="Arial" w:cs="Arial"/>
              </w:rPr>
              <w:t>89)</w:t>
            </w:r>
            <w:r w:rsidR="00FF4635" w:rsidRPr="00FF4635">
              <w:rPr>
                <w:rFonts w:ascii="Arial" w:hAnsi="Arial" w:cs="Arial"/>
                <w:vertAlign w:val="superscript"/>
              </w:rPr>
              <w:t>a</w:t>
            </w:r>
            <w:proofErr w:type="gramEnd"/>
          </w:p>
        </w:tc>
        <w:tc>
          <w:tcPr>
            <w:tcW w:w="2070" w:type="dxa"/>
          </w:tcPr>
          <w:p w14:paraId="7C05BB47" w14:textId="04A1BCED" w:rsidR="00B47F53" w:rsidRPr="00893E44" w:rsidRDefault="00281E6A" w:rsidP="00425C7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 (9-</w:t>
            </w:r>
            <w:proofErr w:type="gramStart"/>
            <w:r>
              <w:rPr>
                <w:rFonts w:ascii="Arial" w:hAnsi="Arial" w:cs="Arial"/>
              </w:rPr>
              <w:t>42)</w:t>
            </w:r>
            <w:r w:rsidR="009E11FB" w:rsidRPr="009E11FB">
              <w:rPr>
                <w:rFonts w:ascii="Arial" w:hAnsi="Arial" w:cs="Arial"/>
                <w:vertAlign w:val="superscript"/>
              </w:rPr>
              <w:t>b</w:t>
            </w:r>
            <w:proofErr w:type="gramEnd"/>
          </w:p>
        </w:tc>
        <w:tc>
          <w:tcPr>
            <w:tcW w:w="1260" w:type="dxa"/>
          </w:tcPr>
          <w:p w14:paraId="02EE96AC" w14:textId="0F530F90" w:rsidR="00B47F53" w:rsidRPr="00893E44" w:rsidRDefault="00DE65FC" w:rsidP="00425C7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5</w:t>
            </w:r>
          </w:p>
        </w:tc>
      </w:tr>
      <w:tr w:rsidR="00B47F53" w:rsidRPr="00893E44" w14:paraId="3B3ED28F" w14:textId="77777777" w:rsidTr="00425C78">
        <w:trPr>
          <w:trHeight w:val="342"/>
        </w:trPr>
        <w:tc>
          <w:tcPr>
            <w:tcW w:w="3438" w:type="dxa"/>
          </w:tcPr>
          <w:p w14:paraId="41F1EA00" w14:textId="4434F528" w:rsidR="00B47F53" w:rsidRPr="00893E44" w:rsidRDefault="00B47F53" w:rsidP="00425C7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ric Acid (mg/</w:t>
            </w:r>
            <w:proofErr w:type="spellStart"/>
            <w:r>
              <w:rPr>
                <w:rFonts w:ascii="Arial" w:hAnsi="Arial" w:cs="Arial"/>
              </w:rPr>
              <w:t>dL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2340" w:type="dxa"/>
          </w:tcPr>
          <w:p w14:paraId="78AAE919" w14:textId="1026933F" w:rsidR="00B47F53" w:rsidRPr="00893E44" w:rsidRDefault="00281E6A" w:rsidP="00425C7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M</w:t>
            </w:r>
          </w:p>
        </w:tc>
        <w:tc>
          <w:tcPr>
            <w:tcW w:w="2070" w:type="dxa"/>
          </w:tcPr>
          <w:p w14:paraId="4FBD61E3" w14:textId="78768B70" w:rsidR="00281E6A" w:rsidRPr="00893E44" w:rsidRDefault="00281E6A" w:rsidP="00425C7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8 (5.6-</w:t>
            </w:r>
            <w:proofErr w:type="gramStart"/>
            <w:r>
              <w:rPr>
                <w:rFonts w:ascii="Arial" w:hAnsi="Arial" w:cs="Arial"/>
              </w:rPr>
              <w:t>6.5)</w:t>
            </w:r>
            <w:r w:rsidR="009E11FB" w:rsidRPr="009E11FB">
              <w:rPr>
                <w:rFonts w:ascii="Arial" w:hAnsi="Arial" w:cs="Arial"/>
                <w:vertAlign w:val="superscript"/>
              </w:rPr>
              <w:t>b</w:t>
            </w:r>
            <w:proofErr w:type="gramEnd"/>
          </w:p>
        </w:tc>
        <w:tc>
          <w:tcPr>
            <w:tcW w:w="1260" w:type="dxa"/>
          </w:tcPr>
          <w:p w14:paraId="2F611A68" w14:textId="77777777" w:rsidR="00B47F53" w:rsidRPr="00893E44" w:rsidRDefault="00B47F53" w:rsidP="00425C78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3A7759" w:rsidRPr="00893E44" w14:paraId="6715BF50" w14:textId="77777777" w:rsidTr="00425C78">
        <w:trPr>
          <w:trHeight w:val="342"/>
        </w:trPr>
        <w:tc>
          <w:tcPr>
            <w:tcW w:w="3438" w:type="dxa"/>
          </w:tcPr>
          <w:p w14:paraId="4716C181" w14:textId="77777777" w:rsidR="003A7759" w:rsidRDefault="003A7759" w:rsidP="001378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eclampsia with preterm delivery (n, %)</w:t>
            </w:r>
          </w:p>
          <w:p w14:paraId="6D881C8B" w14:textId="77777777" w:rsidR="003A7759" w:rsidRDefault="003A7759" w:rsidP="0013784F">
            <w:pPr>
              <w:rPr>
                <w:rFonts w:ascii="Arial" w:hAnsi="Arial" w:cs="Arial"/>
              </w:rPr>
            </w:pPr>
          </w:p>
          <w:p w14:paraId="596E8568" w14:textId="77777777" w:rsidR="003A7759" w:rsidRDefault="003A7759" w:rsidP="001378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eeclampsia with </w:t>
            </w:r>
            <w:proofErr w:type="gramStart"/>
            <w:r>
              <w:rPr>
                <w:rFonts w:ascii="Arial" w:hAnsi="Arial" w:cs="Arial"/>
              </w:rPr>
              <w:t>SGA  infants</w:t>
            </w:r>
            <w:proofErr w:type="gramEnd"/>
            <w:r>
              <w:rPr>
                <w:rFonts w:ascii="Arial" w:hAnsi="Arial" w:cs="Arial"/>
              </w:rPr>
              <w:t xml:space="preserve"> (n, %)</w:t>
            </w:r>
          </w:p>
          <w:p w14:paraId="59E668A3" w14:textId="57A3EF0E" w:rsidR="003A7759" w:rsidRPr="00893E44" w:rsidRDefault="003A7759" w:rsidP="00425C7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40" w:type="dxa"/>
          </w:tcPr>
          <w:p w14:paraId="6B4FD1EF" w14:textId="77777777" w:rsidR="003A7759" w:rsidRDefault="003A7759" w:rsidP="00425C78">
            <w:pPr>
              <w:spacing w:line="480" w:lineRule="auto"/>
              <w:rPr>
                <w:rFonts w:ascii="Arial" w:hAnsi="Arial" w:cs="Arial"/>
              </w:rPr>
            </w:pPr>
          </w:p>
          <w:p w14:paraId="774923F5" w14:textId="389C9D6B" w:rsidR="003A7759" w:rsidRPr="00893E44" w:rsidRDefault="003A7759" w:rsidP="00425C7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01FB1C1B" w14:textId="64391BAA" w:rsidR="003A7759" w:rsidRDefault="00DE27F4" w:rsidP="00425C7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37</w:t>
            </w:r>
            <w:r w:rsidR="003A7759">
              <w:rPr>
                <w:rFonts w:ascii="Arial" w:hAnsi="Arial" w:cs="Arial"/>
              </w:rPr>
              <w:t>%)</w:t>
            </w:r>
            <w:r w:rsidRPr="00DE27F4">
              <w:rPr>
                <w:rFonts w:ascii="Arial" w:hAnsi="Arial" w:cs="Arial"/>
                <w:vertAlign w:val="superscript"/>
              </w:rPr>
              <w:t>b</w:t>
            </w:r>
          </w:p>
          <w:p w14:paraId="4BF559AD" w14:textId="64D2041E" w:rsidR="003A7759" w:rsidRPr="00893E44" w:rsidRDefault="003A7759" w:rsidP="00425C7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25%)</w:t>
            </w:r>
            <w:r w:rsidR="00DE27F4" w:rsidRPr="00DE27F4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260" w:type="dxa"/>
          </w:tcPr>
          <w:p w14:paraId="1E7E1C70" w14:textId="77777777" w:rsidR="003A7759" w:rsidRPr="00893E44" w:rsidRDefault="003A7759" w:rsidP="00425C78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3A7759" w:rsidRPr="00893E44" w14:paraId="66DB0DBA" w14:textId="77777777" w:rsidTr="00425C78">
        <w:trPr>
          <w:trHeight w:val="342"/>
        </w:trPr>
        <w:tc>
          <w:tcPr>
            <w:tcW w:w="3438" w:type="dxa"/>
          </w:tcPr>
          <w:p w14:paraId="65B636AC" w14:textId="52DFD6A6" w:rsidR="003A7759" w:rsidRDefault="003A7759" w:rsidP="00425C78">
            <w:pPr>
              <w:spacing w:line="480" w:lineRule="auto"/>
              <w:rPr>
                <w:rFonts w:ascii="Arial" w:hAnsi="Arial" w:cs="Arial"/>
              </w:rPr>
            </w:pPr>
            <w:r w:rsidRPr="00B47F53">
              <w:rPr>
                <w:rFonts w:ascii="Arial" w:hAnsi="Arial" w:cs="Arial"/>
                <w:b/>
                <w:u w:val="single"/>
              </w:rPr>
              <w:lastRenderedPageBreak/>
              <w:t xml:space="preserve">Baseline </w:t>
            </w:r>
            <w:r>
              <w:rPr>
                <w:rFonts w:ascii="Arial" w:hAnsi="Arial" w:cs="Arial"/>
                <w:b/>
                <w:u w:val="single"/>
              </w:rPr>
              <w:t>Data</w:t>
            </w:r>
          </w:p>
        </w:tc>
        <w:tc>
          <w:tcPr>
            <w:tcW w:w="2340" w:type="dxa"/>
          </w:tcPr>
          <w:p w14:paraId="1A5C56E7" w14:textId="77777777" w:rsidR="003A7759" w:rsidRPr="00893E44" w:rsidRDefault="003A7759" w:rsidP="00425C7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637E9D67" w14:textId="0DC11962" w:rsidR="003A7759" w:rsidRPr="00893E44" w:rsidRDefault="003A7759" w:rsidP="00425C7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0B696F2F" w14:textId="77777777" w:rsidR="003A7759" w:rsidRPr="00893E44" w:rsidRDefault="003A7759" w:rsidP="00425C78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3A7759" w:rsidRPr="00893E44" w14:paraId="4AD8D9DB" w14:textId="77777777" w:rsidTr="00425C78">
        <w:trPr>
          <w:trHeight w:val="342"/>
        </w:trPr>
        <w:tc>
          <w:tcPr>
            <w:tcW w:w="3438" w:type="dxa"/>
          </w:tcPr>
          <w:p w14:paraId="6911EE9E" w14:textId="77777777" w:rsidR="003A7759" w:rsidRPr="00893E44" w:rsidRDefault="003A7759" w:rsidP="00425C78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BMI pre-pregnancy (kg/m</w:t>
            </w:r>
            <w:r w:rsidRPr="00893E44">
              <w:rPr>
                <w:rFonts w:ascii="Arial" w:hAnsi="Arial" w:cs="Arial"/>
                <w:position w:val="4"/>
                <w:vertAlign w:val="superscript"/>
              </w:rPr>
              <w:t>2</w:t>
            </w:r>
            <w:r w:rsidRPr="00893E44">
              <w:rPr>
                <w:rFonts w:ascii="Arial" w:hAnsi="Arial" w:cs="Arial"/>
              </w:rPr>
              <w:t>)</w:t>
            </w:r>
          </w:p>
          <w:p w14:paraId="7F8401BC" w14:textId="6FFC0B8C" w:rsidR="003A7759" w:rsidRPr="00B47F53" w:rsidRDefault="003A7759" w:rsidP="00420D9F">
            <w:pPr>
              <w:spacing w:line="480" w:lineRule="auto"/>
              <w:rPr>
                <w:rFonts w:ascii="Arial" w:hAnsi="Arial" w:cs="Arial"/>
                <w:b/>
                <w:u w:val="single"/>
              </w:rPr>
            </w:pPr>
            <w:r w:rsidRPr="00893E44">
              <w:rPr>
                <w:rFonts w:ascii="Arial" w:hAnsi="Arial" w:cs="Arial"/>
              </w:rPr>
              <w:t>Race (n, % Black)</w:t>
            </w:r>
          </w:p>
        </w:tc>
        <w:tc>
          <w:tcPr>
            <w:tcW w:w="2340" w:type="dxa"/>
          </w:tcPr>
          <w:p w14:paraId="3353E622" w14:textId="77777777" w:rsidR="003A7759" w:rsidRPr="00893E44" w:rsidRDefault="003A7759" w:rsidP="00425C7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 (22-</w:t>
            </w:r>
            <w:proofErr w:type="gramStart"/>
            <w:r>
              <w:rPr>
                <w:rFonts w:ascii="Arial" w:hAnsi="Arial" w:cs="Arial"/>
              </w:rPr>
              <w:t>33)</w:t>
            </w:r>
            <w:r w:rsidRPr="009E11FB">
              <w:rPr>
                <w:rFonts w:ascii="Arial" w:hAnsi="Arial" w:cs="Arial"/>
                <w:vertAlign w:val="superscript"/>
              </w:rPr>
              <w:t>a</w:t>
            </w:r>
            <w:proofErr w:type="gramEnd"/>
          </w:p>
          <w:p w14:paraId="06438B4D" w14:textId="34B06BF6" w:rsidR="003A7759" w:rsidRPr="00893E44" w:rsidRDefault="003A7759" w:rsidP="00425C78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 xml:space="preserve">6 (32%) </w:t>
            </w:r>
          </w:p>
        </w:tc>
        <w:tc>
          <w:tcPr>
            <w:tcW w:w="2070" w:type="dxa"/>
          </w:tcPr>
          <w:p w14:paraId="6F2A8C63" w14:textId="77777777" w:rsidR="003A7759" w:rsidRPr="00893E44" w:rsidRDefault="003A7759" w:rsidP="00425C7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 (23-</w:t>
            </w:r>
            <w:proofErr w:type="gramStart"/>
            <w:r>
              <w:rPr>
                <w:rFonts w:ascii="Arial" w:hAnsi="Arial" w:cs="Arial"/>
              </w:rPr>
              <w:t>34)</w:t>
            </w:r>
            <w:r>
              <w:rPr>
                <w:rFonts w:ascii="Arial" w:hAnsi="Arial" w:cs="Arial"/>
                <w:vertAlign w:val="superscript"/>
              </w:rPr>
              <w:t>c</w:t>
            </w:r>
            <w:proofErr w:type="gramEnd"/>
          </w:p>
          <w:p w14:paraId="6843C224" w14:textId="4E58B1DE" w:rsidR="003A7759" w:rsidRPr="00893E44" w:rsidRDefault="003A7759" w:rsidP="00425C78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7 (41%)</w:t>
            </w:r>
          </w:p>
        </w:tc>
        <w:tc>
          <w:tcPr>
            <w:tcW w:w="1260" w:type="dxa"/>
          </w:tcPr>
          <w:p w14:paraId="3BAC6DE3" w14:textId="77777777" w:rsidR="003A7759" w:rsidRPr="00893E44" w:rsidRDefault="003A7759" w:rsidP="00425C7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</w:t>
            </w:r>
          </w:p>
          <w:p w14:paraId="0A7BCFA0" w14:textId="610067F1" w:rsidR="003A7759" w:rsidRPr="00893E44" w:rsidRDefault="003A7759" w:rsidP="00425C78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0.73</w:t>
            </w:r>
          </w:p>
        </w:tc>
      </w:tr>
      <w:tr w:rsidR="003A7759" w:rsidRPr="00893E44" w14:paraId="256DD5AC" w14:textId="77777777" w:rsidTr="00425C78">
        <w:trPr>
          <w:trHeight w:val="342"/>
        </w:trPr>
        <w:tc>
          <w:tcPr>
            <w:tcW w:w="3438" w:type="dxa"/>
          </w:tcPr>
          <w:p w14:paraId="75872270" w14:textId="5E753FB1" w:rsidR="003A7759" w:rsidRPr="00893E44" w:rsidRDefault="003A7759" w:rsidP="00425C7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40" w:type="dxa"/>
          </w:tcPr>
          <w:p w14:paraId="494BFD81" w14:textId="0AB6373B" w:rsidR="003A7759" w:rsidRPr="00893E44" w:rsidRDefault="003A7759" w:rsidP="00425C7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26614317" w14:textId="29B7A64F" w:rsidR="003A7759" w:rsidRPr="00893E44" w:rsidRDefault="003A7759" w:rsidP="00425C7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03EFE697" w14:textId="4EA80377" w:rsidR="003A7759" w:rsidRPr="00893E44" w:rsidRDefault="003A7759" w:rsidP="00425C78">
            <w:pPr>
              <w:spacing w:line="480" w:lineRule="auto"/>
              <w:rPr>
                <w:rFonts w:ascii="Arial" w:hAnsi="Arial" w:cs="Arial"/>
              </w:rPr>
            </w:pPr>
          </w:p>
        </w:tc>
      </w:tr>
    </w:tbl>
    <w:p w14:paraId="13231B18" w14:textId="4406B519" w:rsidR="00F94852" w:rsidRPr="00893E44" w:rsidRDefault="00F94852" w:rsidP="003A7759">
      <w:pPr>
        <w:pBdr>
          <w:top w:val="single" w:sz="4" w:space="1" w:color="auto"/>
        </w:pBdr>
        <w:spacing w:line="480" w:lineRule="auto"/>
        <w:rPr>
          <w:rFonts w:ascii="Arial" w:hAnsi="Arial" w:cs="Arial"/>
        </w:rPr>
      </w:pPr>
      <w:r w:rsidRPr="00893E44">
        <w:rPr>
          <w:rFonts w:ascii="Arial" w:eastAsia="Osaka" w:hAnsi="Arial" w:cs="Arial"/>
        </w:rPr>
        <w:t xml:space="preserve">Continuous variables are given as median (range); </w:t>
      </w:r>
      <w:r w:rsidRPr="00893E44">
        <w:rPr>
          <w:rFonts w:ascii="Arial" w:hAnsi="Arial" w:cs="Arial"/>
        </w:rPr>
        <w:t>categorical variables displayed as n (%)</w:t>
      </w:r>
      <w:r w:rsidRPr="00893E44">
        <w:rPr>
          <w:rFonts w:ascii="Arial" w:eastAsia="Osaka" w:hAnsi="Arial" w:cs="Arial"/>
        </w:rPr>
        <w:t xml:space="preserve">. </w:t>
      </w:r>
    </w:p>
    <w:p w14:paraId="44D31CFF" w14:textId="7DC11FAC" w:rsidR="00F94852" w:rsidRPr="00FF4635" w:rsidRDefault="00FF4635" w:rsidP="00F94852">
      <w:pPr>
        <w:spacing w:line="480" w:lineRule="auto"/>
        <w:rPr>
          <w:rFonts w:ascii="Arial" w:hAnsi="Arial" w:cs="Arial"/>
        </w:rPr>
      </w:pPr>
      <w:proofErr w:type="gramStart"/>
      <w:r w:rsidRPr="00FF4635">
        <w:rPr>
          <w:rFonts w:ascii="Arial" w:hAnsi="Arial" w:cs="Arial"/>
          <w:vertAlign w:val="superscript"/>
        </w:rPr>
        <w:t>a</w:t>
      </w:r>
      <w:proofErr w:type="gramEnd"/>
      <w:r>
        <w:rPr>
          <w:rFonts w:ascii="Arial" w:hAnsi="Arial" w:cs="Arial"/>
        </w:rPr>
        <w:t xml:space="preserve"> </w:t>
      </w:r>
      <w:r w:rsidRPr="00FF4635">
        <w:rPr>
          <w:rFonts w:ascii="Arial" w:hAnsi="Arial" w:cs="Arial"/>
        </w:rPr>
        <w:t>D</w:t>
      </w:r>
      <w:r w:rsidR="00281E6A" w:rsidRPr="00FF4635">
        <w:rPr>
          <w:rFonts w:ascii="Arial" w:hAnsi="Arial" w:cs="Arial"/>
        </w:rPr>
        <w:t>ata missing</w:t>
      </w:r>
      <w:r w:rsidRPr="00FF4635">
        <w:rPr>
          <w:rFonts w:ascii="Arial" w:hAnsi="Arial" w:cs="Arial"/>
        </w:rPr>
        <w:t xml:space="preserve"> for 2 wome</w:t>
      </w:r>
      <w:r w:rsidR="00281E6A" w:rsidRPr="00FF4635">
        <w:rPr>
          <w:rFonts w:ascii="Arial" w:hAnsi="Arial" w:cs="Arial"/>
        </w:rPr>
        <w:t xml:space="preserve">n with </w:t>
      </w:r>
      <w:r w:rsidRPr="00FF4635">
        <w:rPr>
          <w:rFonts w:ascii="Arial" w:hAnsi="Arial" w:cs="Arial"/>
        </w:rPr>
        <w:t xml:space="preserve">prior </w:t>
      </w:r>
      <w:r>
        <w:rPr>
          <w:rFonts w:ascii="Arial" w:hAnsi="Arial" w:cs="Arial"/>
        </w:rPr>
        <w:t xml:space="preserve"> uncomplicated pregnancy</w:t>
      </w:r>
    </w:p>
    <w:p w14:paraId="590336CE" w14:textId="748FC809" w:rsidR="005F6619" w:rsidRDefault="00FF4635">
      <w:pPr>
        <w:rPr>
          <w:rFonts w:ascii="Arial" w:hAnsi="Arial"/>
        </w:rPr>
      </w:pPr>
      <w:proofErr w:type="gramStart"/>
      <w:r w:rsidRPr="00FF4635">
        <w:rPr>
          <w:rFonts w:ascii="Arial" w:hAnsi="Arial"/>
          <w:vertAlign w:val="superscript"/>
        </w:rPr>
        <w:t>b</w:t>
      </w:r>
      <w:proofErr w:type="gramEnd"/>
      <w:r>
        <w:rPr>
          <w:rFonts w:ascii="Arial" w:hAnsi="Arial"/>
        </w:rPr>
        <w:t xml:space="preserve"> </w:t>
      </w:r>
      <w:r w:rsidRPr="00FF4635">
        <w:rPr>
          <w:rFonts w:ascii="Arial" w:hAnsi="Arial"/>
        </w:rPr>
        <w:t>Data</w:t>
      </w:r>
      <w:r w:rsidR="009E11FB">
        <w:rPr>
          <w:rFonts w:ascii="Arial" w:hAnsi="Arial"/>
        </w:rPr>
        <w:t xml:space="preserve"> missing for 1 woma</w:t>
      </w:r>
      <w:r>
        <w:rPr>
          <w:rFonts w:ascii="Arial" w:hAnsi="Arial"/>
        </w:rPr>
        <w:t>n with prior preeclampsia</w:t>
      </w:r>
    </w:p>
    <w:p w14:paraId="27AD3BBA" w14:textId="77777777" w:rsidR="009E11FB" w:rsidRDefault="009E11FB">
      <w:pPr>
        <w:rPr>
          <w:rFonts w:ascii="Arial" w:hAnsi="Arial"/>
        </w:rPr>
      </w:pPr>
    </w:p>
    <w:p w14:paraId="19FD9C13" w14:textId="706BC836" w:rsidR="009E11FB" w:rsidRPr="00FF4635" w:rsidRDefault="009E11FB" w:rsidP="009E11FB">
      <w:pPr>
        <w:rPr>
          <w:rFonts w:ascii="Arial" w:hAnsi="Arial"/>
        </w:rPr>
      </w:pPr>
      <w:proofErr w:type="gramStart"/>
      <w:r>
        <w:rPr>
          <w:rFonts w:ascii="Arial" w:hAnsi="Arial"/>
          <w:vertAlign w:val="superscript"/>
        </w:rPr>
        <w:t>c</w:t>
      </w:r>
      <w:proofErr w:type="gramEnd"/>
      <w:r>
        <w:rPr>
          <w:rFonts w:ascii="Arial" w:hAnsi="Arial"/>
        </w:rPr>
        <w:t xml:space="preserve"> </w:t>
      </w:r>
      <w:r w:rsidRPr="00FF4635">
        <w:rPr>
          <w:rFonts w:ascii="Arial" w:hAnsi="Arial"/>
        </w:rPr>
        <w:t>Data</w:t>
      </w:r>
      <w:r>
        <w:rPr>
          <w:rFonts w:ascii="Arial" w:hAnsi="Arial"/>
        </w:rPr>
        <w:t xml:space="preserve"> missing for 2 women with prior preeclampsia</w:t>
      </w:r>
    </w:p>
    <w:p w14:paraId="04AE4948" w14:textId="77777777" w:rsidR="009E11FB" w:rsidRPr="00FF4635" w:rsidRDefault="009E11FB">
      <w:pPr>
        <w:rPr>
          <w:rFonts w:ascii="Arial" w:hAnsi="Arial"/>
        </w:rPr>
      </w:pPr>
    </w:p>
    <w:sectPr w:rsidR="009E11FB" w:rsidRPr="00FF4635" w:rsidSect="00425C78">
      <w:footerReference w:type="even" r:id="rId7"/>
      <w:footerReference w:type="default" r:id="rId8"/>
      <w:pgSz w:w="12240" w:h="15840" w:code="1"/>
      <w:pgMar w:top="1080" w:right="1080" w:bottom="1080" w:left="1080" w:header="0" w:footer="0" w:gutter="0"/>
      <w:lnNumType w:countBy="1" w:restart="continuous"/>
      <w:pgNumType w:fmt="numberInDash"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8D4FDD" w14:textId="77777777" w:rsidR="00161C54" w:rsidRDefault="00161C54">
      <w:r>
        <w:separator/>
      </w:r>
    </w:p>
  </w:endnote>
  <w:endnote w:type="continuationSeparator" w:id="0">
    <w:p w14:paraId="7542BA2B" w14:textId="77777777" w:rsidR="00161C54" w:rsidRDefault="00161C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93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963489" w14:textId="77777777" w:rsidR="00161C54" w:rsidRDefault="00161C54" w:rsidP="00425C7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66A4D54" w14:textId="77777777" w:rsidR="00161C54" w:rsidRDefault="00161C54" w:rsidP="00425C7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67BAD6" w14:textId="77777777" w:rsidR="00161C54" w:rsidRDefault="00161C54" w:rsidP="00425C7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92837">
      <w:rPr>
        <w:rStyle w:val="PageNumber"/>
        <w:noProof/>
      </w:rPr>
      <w:t>2</w:t>
    </w:r>
    <w:r>
      <w:rPr>
        <w:rStyle w:val="PageNumber"/>
      </w:rPr>
      <w:fldChar w:fldCharType="end"/>
    </w:r>
  </w:p>
  <w:p w14:paraId="4C779050" w14:textId="77777777" w:rsidR="00161C54" w:rsidRDefault="00161C54" w:rsidP="00425C78">
    <w:pPr>
      <w:pStyle w:val="Footer"/>
      <w:ind w:right="360"/>
      <w:jc w:val="center"/>
    </w:pPr>
  </w:p>
  <w:p w14:paraId="21E82E79" w14:textId="77777777" w:rsidR="00161C54" w:rsidRDefault="00161C5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5A54E0" w14:textId="77777777" w:rsidR="00161C54" w:rsidRDefault="00161C54">
      <w:r>
        <w:separator/>
      </w:r>
    </w:p>
  </w:footnote>
  <w:footnote w:type="continuationSeparator" w:id="0">
    <w:p w14:paraId="0739667C" w14:textId="77777777" w:rsidR="00161C54" w:rsidRDefault="00161C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4852"/>
    <w:rsid w:val="0013784F"/>
    <w:rsid w:val="00161C54"/>
    <w:rsid w:val="00281E6A"/>
    <w:rsid w:val="002C71C4"/>
    <w:rsid w:val="003A7759"/>
    <w:rsid w:val="00420D9F"/>
    <w:rsid w:val="00425C78"/>
    <w:rsid w:val="004A5D3A"/>
    <w:rsid w:val="005C5F4B"/>
    <w:rsid w:val="005F6619"/>
    <w:rsid w:val="006F1921"/>
    <w:rsid w:val="00843F69"/>
    <w:rsid w:val="009E11FB"/>
    <w:rsid w:val="009F2798"/>
    <w:rsid w:val="00AB35B0"/>
    <w:rsid w:val="00B47F53"/>
    <w:rsid w:val="00B820AD"/>
    <w:rsid w:val="00B92837"/>
    <w:rsid w:val="00BB3F8C"/>
    <w:rsid w:val="00DE27F4"/>
    <w:rsid w:val="00DE65FC"/>
    <w:rsid w:val="00F94852"/>
    <w:rsid w:val="00FA0366"/>
    <w:rsid w:val="00FF4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57FA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852"/>
    <w:rPr>
      <w:rFonts w:ascii="Times New Roman" w:eastAsia="Times New Roman" w:hAnsi="Times New Roman" w:cs="Times New Roman"/>
    </w:rPr>
  </w:style>
  <w:style w:type="paragraph" w:styleId="Heading8">
    <w:name w:val="heading 8"/>
    <w:basedOn w:val="Normal"/>
    <w:next w:val="Normal"/>
    <w:link w:val="Heading8Char"/>
    <w:qFormat/>
    <w:rsid w:val="00F94852"/>
    <w:pPr>
      <w:keepNext/>
      <w:outlineLvl w:val="7"/>
    </w:pPr>
    <w:rPr>
      <w:rFonts w:ascii="Times" w:eastAsia="Times" w:hAnsi="Times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8Char">
    <w:name w:val="Heading 8 Char"/>
    <w:basedOn w:val="DefaultParagraphFont"/>
    <w:link w:val="Heading8"/>
    <w:rsid w:val="00F94852"/>
    <w:rPr>
      <w:rFonts w:ascii="Times" w:eastAsia="Times" w:hAnsi="Times" w:cs="Times New Roman"/>
      <w:b/>
      <w:szCs w:val="20"/>
    </w:rPr>
  </w:style>
  <w:style w:type="paragraph" w:styleId="Footer">
    <w:name w:val="footer"/>
    <w:basedOn w:val="Normal"/>
    <w:link w:val="FooterChar"/>
    <w:uiPriority w:val="99"/>
    <w:rsid w:val="00F9485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485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94852"/>
  </w:style>
  <w:style w:type="character" w:styleId="LineNumber">
    <w:name w:val="line number"/>
    <w:basedOn w:val="DefaultParagraphFont"/>
    <w:uiPriority w:val="99"/>
    <w:semiHidden/>
    <w:unhideWhenUsed/>
    <w:rsid w:val="00F94852"/>
  </w:style>
  <w:style w:type="paragraph" w:styleId="BalloonText">
    <w:name w:val="Balloon Text"/>
    <w:basedOn w:val="Normal"/>
    <w:link w:val="BalloonTextChar"/>
    <w:uiPriority w:val="99"/>
    <w:semiHidden/>
    <w:unhideWhenUsed/>
    <w:rsid w:val="006F192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921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852"/>
    <w:rPr>
      <w:rFonts w:ascii="Times New Roman" w:eastAsia="Times New Roman" w:hAnsi="Times New Roman" w:cs="Times New Roman"/>
    </w:rPr>
  </w:style>
  <w:style w:type="paragraph" w:styleId="Heading8">
    <w:name w:val="heading 8"/>
    <w:basedOn w:val="Normal"/>
    <w:next w:val="Normal"/>
    <w:link w:val="Heading8Char"/>
    <w:qFormat/>
    <w:rsid w:val="00F94852"/>
    <w:pPr>
      <w:keepNext/>
      <w:outlineLvl w:val="7"/>
    </w:pPr>
    <w:rPr>
      <w:rFonts w:ascii="Times" w:eastAsia="Times" w:hAnsi="Times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8Char">
    <w:name w:val="Heading 8 Char"/>
    <w:basedOn w:val="DefaultParagraphFont"/>
    <w:link w:val="Heading8"/>
    <w:rsid w:val="00F94852"/>
    <w:rPr>
      <w:rFonts w:ascii="Times" w:eastAsia="Times" w:hAnsi="Times" w:cs="Times New Roman"/>
      <w:b/>
      <w:szCs w:val="20"/>
    </w:rPr>
  </w:style>
  <w:style w:type="paragraph" w:styleId="Footer">
    <w:name w:val="footer"/>
    <w:basedOn w:val="Normal"/>
    <w:link w:val="FooterChar"/>
    <w:uiPriority w:val="99"/>
    <w:rsid w:val="00F9485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485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94852"/>
  </w:style>
  <w:style w:type="character" w:styleId="LineNumber">
    <w:name w:val="line number"/>
    <w:basedOn w:val="DefaultParagraphFont"/>
    <w:uiPriority w:val="99"/>
    <w:semiHidden/>
    <w:unhideWhenUsed/>
    <w:rsid w:val="00F94852"/>
  </w:style>
  <w:style w:type="paragraph" w:styleId="BalloonText">
    <w:name w:val="Balloon Text"/>
    <w:basedOn w:val="Normal"/>
    <w:link w:val="BalloonTextChar"/>
    <w:uiPriority w:val="99"/>
    <w:semiHidden/>
    <w:unhideWhenUsed/>
    <w:rsid w:val="006F192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921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8</Words>
  <Characters>1192</Characters>
  <Application>Microsoft Macintosh Word</Application>
  <DocSecurity>0</DocSecurity>
  <Lines>9</Lines>
  <Paragraphs>2</Paragraphs>
  <ScaleCrop>false</ScaleCrop>
  <Company/>
  <LinksUpToDate>false</LinksUpToDate>
  <CharactersWithSpaces>1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BREGAND-WHITE</dc:creator>
  <cp:keywords/>
  <dc:description/>
  <cp:lastModifiedBy>Robin Gandley</cp:lastModifiedBy>
  <cp:revision>2</cp:revision>
  <dcterms:created xsi:type="dcterms:W3CDTF">2016-05-16T18:44:00Z</dcterms:created>
  <dcterms:modified xsi:type="dcterms:W3CDTF">2016-05-16T18:44:00Z</dcterms:modified>
</cp:coreProperties>
</file>